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787C9" w14:textId="346B840C" w:rsidR="005362A9" w:rsidRPr="000630CF" w:rsidRDefault="006860DA" w:rsidP="000630CF">
      <w:pPr>
        <w:pStyle w:val="SemEspaamento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630CF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8C1E16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Pr="000630CF">
        <w:rPr>
          <w:rFonts w:ascii="Arial" w:hAnsi="Arial" w:cs="Arial"/>
          <w:b/>
          <w:bCs/>
          <w:sz w:val="22"/>
          <w:szCs w:val="22"/>
          <w:lang w:val="en-US"/>
        </w:rPr>
        <w:t xml:space="preserve"> 1</w:t>
      </w:r>
      <w:r w:rsidR="000630C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0630CF" w:rsidRPr="00906310">
        <w:rPr>
          <w:rFonts w:ascii="Arial" w:hAnsi="Arial" w:cs="Arial"/>
          <w:b/>
          <w:bCs/>
          <w:iCs/>
          <w:sz w:val="22"/>
          <w:szCs w:val="22"/>
          <w:lang w:val="en-US"/>
        </w:rPr>
        <w:t>│</w:t>
      </w:r>
      <w:r w:rsidR="000630CF" w:rsidRPr="000630CF"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="007C5054" w:rsidRPr="000630CF">
        <w:rPr>
          <w:rFonts w:ascii="Arial" w:hAnsi="Arial" w:cs="Arial"/>
          <w:sz w:val="22"/>
          <w:szCs w:val="22"/>
          <w:lang w:val="en-US"/>
        </w:rPr>
        <w:t>Clinicopathological features of 132 patients with oral squamous cell carcinoma included in this study.</w:t>
      </w:r>
    </w:p>
    <w:p w14:paraId="4F705F5C" w14:textId="77777777" w:rsidR="000630CF" w:rsidRPr="000630CF" w:rsidRDefault="000630CF" w:rsidP="000630CF">
      <w:pPr>
        <w:pStyle w:val="SemEspaamen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comgrade"/>
        <w:tblW w:w="408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ela. Características clínico-patológicas dos pacientes com carcinoma de células escamosas oral."/>
      </w:tblPr>
      <w:tblGrid>
        <w:gridCol w:w="4678"/>
        <w:gridCol w:w="2271"/>
      </w:tblGrid>
      <w:tr w:rsidR="000630CF" w:rsidRPr="000630CF" w14:paraId="4CB47A38" w14:textId="77777777" w:rsidTr="000630CF">
        <w:trPr>
          <w:trHeight w:val="78"/>
          <w:jc w:val="center"/>
        </w:trPr>
        <w:tc>
          <w:tcPr>
            <w:tcW w:w="3366" w:type="pct"/>
            <w:tcBorders>
              <w:top w:val="single" w:sz="4" w:space="0" w:color="auto"/>
              <w:bottom w:val="single" w:sz="4" w:space="0" w:color="auto"/>
            </w:tcBorders>
          </w:tcPr>
          <w:p w14:paraId="4EF6D803" w14:textId="586E8410" w:rsidR="005362A9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14:paraId="6EC9BF15" w14:textId="6238D012" w:rsidR="005362A9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0630CF" w:rsidRPr="000630CF" w14:paraId="14B5CBA3" w14:textId="77777777" w:rsidTr="000630CF">
        <w:trPr>
          <w:trHeight w:val="78"/>
          <w:jc w:val="center"/>
        </w:trPr>
        <w:tc>
          <w:tcPr>
            <w:tcW w:w="3366" w:type="pct"/>
            <w:tcBorders>
              <w:top w:val="single" w:sz="4" w:space="0" w:color="auto"/>
            </w:tcBorders>
          </w:tcPr>
          <w:p w14:paraId="38E83B04" w14:textId="047C0C32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634" w:type="pct"/>
            <w:tcBorders>
              <w:top w:val="single" w:sz="4" w:space="0" w:color="auto"/>
            </w:tcBorders>
          </w:tcPr>
          <w:p w14:paraId="402CE0B8" w14:textId="0A76B525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32 (100%)</w:t>
            </w:r>
          </w:p>
        </w:tc>
      </w:tr>
      <w:tr w:rsidR="000630CF" w:rsidRPr="000630CF" w14:paraId="21083839" w14:textId="77777777" w:rsidTr="000630CF">
        <w:trPr>
          <w:trHeight w:val="78"/>
          <w:jc w:val="center"/>
        </w:trPr>
        <w:tc>
          <w:tcPr>
            <w:tcW w:w="3366" w:type="pct"/>
          </w:tcPr>
          <w:p w14:paraId="42C19E45" w14:textId="14BDE1D5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634" w:type="pct"/>
          </w:tcPr>
          <w:p w14:paraId="18E1946F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6A7C16ED" w14:textId="77777777" w:rsidTr="000630CF">
        <w:trPr>
          <w:trHeight w:val="78"/>
          <w:jc w:val="center"/>
        </w:trPr>
        <w:tc>
          <w:tcPr>
            <w:tcW w:w="3366" w:type="pct"/>
          </w:tcPr>
          <w:p w14:paraId="5361AAA3" w14:textId="219481EB" w:rsidR="000630CF" w:rsidRPr="000630CF" w:rsidRDefault="000630CF" w:rsidP="000630CF">
            <w:pPr>
              <w:spacing w:line="276" w:lineRule="auto"/>
              <w:ind w:left="176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ean ± standard de</w:t>
            </w:r>
            <w:r w:rsidR="002C257C">
              <w:rPr>
                <w:rFonts w:ascii="Arial" w:eastAsia="Cambria" w:hAnsi="Arial" w:cs="Arial"/>
                <w:sz w:val="22"/>
                <w:szCs w:val="22"/>
                <w:lang w:val="en-US"/>
              </w:rPr>
              <w:t>v</w:t>
            </w: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iation</w:t>
            </w:r>
          </w:p>
        </w:tc>
        <w:tc>
          <w:tcPr>
            <w:tcW w:w="1634" w:type="pct"/>
          </w:tcPr>
          <w:p w14:paraId="64DC1770" w14:textId="0F903FAC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61.1 ± 13.3</w:t>
            </w:r>
          </w:p>
        </w:tc>
      </w:tr>
      <w:tr w:rsidR="000630CF" w:rsidRPr="000630CF" w14:paraId="70FDDBF9" w14:textId="77777777" w:rsidTr="000630CF">
        <w:trPr>
          <w:jc w:val="center"/>
        </w:trPr>
        <w:tc>
          <w:tcPr>
            <w:tcW w:w="3366" w:type="pct"/>
          </w:tcPr>
          <w:p w14:paraId="358869E0" w14:textId="40FF64C4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634" w:type="pct"/>
          </w:tcPr>
          <w:p w14:paraId="4D527FCE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7 - 92</w:t>
            </w:r>
          </w:p>
        </w:tc>
      </w:tr>
      <w:tr w:rsidR="000630CF" w:rsidRPr="000630CF" w14:paraId="178FAE89" w14:textId="77777777" w:rsidTr="000630CF">
        <w:trPr>
          <w:jc w:val="center"/>
        </w:trPr>
        <w:tc>
          <w:tcPr>
            <w:tcW w:w="3366" w:type="pct"/>
          </w:tcPr>
          <w:p w14:paraId="55ECCD00" w14:textId="5C13F3F3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1634" w:type="pct"/>
          </w:tcPr>
          <w:p w14:paraId="7881686A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4A1C8F6D" w14:textId="77777777" w:rsidTr="000630CF">
        <w:trPr>
          <w:trHeight w:val="166"/>
          <w:jc w:val="center"/>
        </w:trPr>
        <w:tc>
          <w:tcPr>
            <w:tcW w:w="3366" w:type="pct"/>
          </w:tcPr>
          <w:p w14:paraId="7E277357" w14:textId="20C996DC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634" w:type="pct"/>
          </w:tcPr>
          <w:p w14:paraId="4A80CBF0" w14:textId="3F292269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94 (71.2%)</w:t>
            </w:r>
          </w:p>
        </w:tc>
      </w:tr>
      <w:tr w:rsidR="000630CF" w:rsidRPr="000630CF" w14:paraId="08A4021E" w14:textId="77777777" w:rsidTr="000630CF">
        <w:trPr>
          <w:jc w:val="center"/>
        </w:trPr>
        <w:tc>
          <w:tcPr>
            <w:tcW w:w="3366" w:type="pct"/>
          </w:tcPr>
          <w:p w14:paraId="44B72F40" w14:textId="3602D141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634" w:type="pct"/>
          </w:tcPr>
          <w:p w14:paraId="429C7E3F" w14:textId="05776F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38 (28.8%)</w:t>
            </w:r>
          </w:p>
        </w:tc>
      </w:tr>
      <w:tr w:rsidR="000630CF" w:rsidRPr="000630CF" w14:paraId="2C9FC7B2" w14:textId="77777777" w:rsidTr="000630CF">
        <w:trPr>
          <w:jc w:val="center"/>
        </w:trPr>
        <w:tc>
          <w:tcPr>
            <w:tcW w:w="3366" w:type="pct"/>
          </w:tcPr>
          <w:p w14:paraId="16F1FA77" w14:textId="0E85FDFA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Alcohol consumption</w:t>
            </w:r>
          </w:p>
        </w:tc>
        <w:tc>
          <w:tcPr>
            <w:tcW w:w="1634" w:type="pct"/>
          </w:tcPr>
          <w:p w14:paraId="5C22583B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79436C4A" w14:textId="77777777" w:rsidTr="000630CF">
        <w:trPr>
          <w:jc w:val="center"/>
        </w:trPr>
        <w:tc>
          <w:tcPr>
            <w:tcW w:w="3366" w:type="pct"/>
          </w:tcPr>
          <w:p w14:paraId="08BCBF99" w14:textId="3FC00CA5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4" w:type="pct"/>
          </w:tcPr>
          <w:p w14:paraId="4C0F1272" w14:textId="68729DAE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59 (44.7%)</w:t>
            </w:r>
          </w:p>
        </w:tc>
      </w:tr>
      <w:tr w:rsidR="000630CF" w:rsidRPr="000630CF" w14:paraId="2D3D0EAA" w14:textId="77777777" w:rsidTr="000630CF">
        <w:trPr>
          <w:jc w:val="center"/>
        </w:trPr>
        <w:tc>
          <w:tcPr>
            <w:tcW w:w="3366" w:type="pct"/>
          </w:tcPr>
          <w:p w14:paraId="2A9E3AA9" w14:textId="4BD8E134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34" w:type="pct"/>
          </w:tcPr>
          <w:p w14:paraId="133D2EE7" w14:textId="05BF5A70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56 (42.4%)</w:t>
            </w:r>
          </w:p>
        </w:tc>
      </w:tr>
      <w:tr w:rsidR="000630CF" w:rsidRPr="000630CF" w14:paraId="7A4EAC3D" w14:textId="77777777" w:rsidTr="000630CF">
        <w:trPr>
          <w:jc w:val="center"/>
        </w:trPr>
        <w:tc>
          <w:tcPr>
            <w:tcW w:w="3366" w:type="pct"/>
          </w:tcPr>
          <w:p w14:paraId="1A6852D2" w14:textId="5FAA0242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34" w:type="pct"/>
          </w:tcPr>
          <w:p w14:paraId="2F3E0B92" w14:textId="42B30082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17 (12.9%)</w:t>
            </w:r>
          </w:p>
        </w:tc>
      </w:tr>
      <w:tr w:rsidR="000630CF" w:rsidRPr="000630CF" w14:paraId="2320A018" w14:textId="77777777" w:rsidTr="000630CF">
        <w:trPr>
          <w:jc w:val="center"/>
        </w:trPr>
        <w:tc>
          <w:tcPr>
            <w:tcW w:w="3366" w:type="pct"/>
          </w:tcPr>
          <w:p w14:paraId="373295F3" w14:textId="75DFE560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634" w:type="pct"/>
          </w:tcPr>
          <w:p w14:paraId="2AAF536F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71AE631B" w14:textId="77777777" w:rsidTr="000630CF">
        <w:trPr>
          <w:jc w:val="center"/>
        </w:trPr>
        <w:tc>
          <w:tcPr>
            <w:tcW w:w="3366" w:type="pct"/>
          </w:tcPr>
          <w:p w14:paraId="35AA793C" w14:textId="69244E88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4" w:type="pct"/>
          </w:tcPr>
          <w:p w14:paraId="67F9B555" w14:textId="1F15043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27 (20.5%)</w:t>
            </w:r>
          </w:p>
        </w:tc>
      </w:tr>
      <w:tr w:rsidR="000630CF" w:rsidRPr="000630CF" w14:paraId="251A10C2" w14:textId="77777777" w:rsidTr="000630CF">
        <w:trPr>
          <w:jc w:val="center"/>
        </w:trPr>
        <w:tc>
          <w:tcPr>
            <w:tcW w:w="3366" w:type="pct"/>
          </w:tcPr>
          <w:p w14:paraId="4A1CEBDC" w14:textId="4C8F5ECA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634" w:type="pct"/>
          </w:tcPr>
          <w:p w14:paraId="529123DF" w14:textId="53C5E955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87 (65.9%)</w:t>
            </w:r>
          </w:p>
        </w:tc>
      </w:tr>
      <w:tr w:rsidR="000630CF" w:rsidRPr="000630CF" w14:paraId="414ADF6E" w14:textId="77777777" w:rsidTr="000630CF">
        <w:trPr>
          <w:jc w:val="center"/>
        </w:trPr>
        <w:tc>
          <w:tcPr>
            <w:tcW w:w="3366" w:type="pct"/>
          </w:tcPr>
          <w:p w14:paraId="7401A7C8" w14:textId="29A55FAE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34" w:type="pct"/>
          </w:tcPr>
          <w:p w14:paraId="7E8EA488" w14:textId="49810D2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18 (13.6%)</w:t>
            </w:r>
          </w:p>
        </w:tc>
      </w:tr>
      <w:tr w:rsidR="000630CF" w:rsidRPr="000630CF" w14:paraId="0A2395AC" w14:textId="77777777" w:rsidTr="000630CF">
        <w:trPr>
          <w:jc w:val="center"/>
        </w:trPr>
        <w:tc>
          <w:tcPr>
            <w:tcW w:w="3366" w:type="pct"/>
            <w:hideMark/>
          </w:tcPr>
          <w:p w14:paraId="706A59B2" w14:textId="49FFB862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Clinical stage</w:t>
            </w:r>
          </w:p>
        </w:tc>
        <w:tc>
          <w:tcPr>
            <w:tcW w:w="1634" w:type="pct"/>
          </w:tcPr>
          <w:p w14:paraId="3B000098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5CC07A12" w14:textId="77777777" w:rsidTr="000630CF">
        <w:trPr>
          <w:jc w:val="center"/>
        </w:trPr>
        <w:tc>
          <w:tcPr>
            <w:tcW w:w="3366" w:type="pct"/>
            <w:hideMark/>
          </w:tcPr>
          <w:p w14:paraId="1231A1C8" w14:textId="77777777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1634" w:type="pct"/>
          </w:tcPr>
          <w:p w14:paraId="15183546" w14:textId="4A734D8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0 (7.6%)</w:t>
            </w:r>
          </w:p>
        </w:tc>
      </w:tr>
      <w:tr w:rsidR="000630CF" w:rsidRPr="000630CF" w14:paraId="28A2DB3C" w14:textId="77777777" w:rsidTr="000630CF">
        <w:trPr>
          <w:jc w:val="center"/>
        </w:trPr>
        <w:tc>
          <w:tcPr>
            <w:tcW w:w="3366" w:type="pct"/>
            <w:hideMark/>
          </w:tcPr>
          <w:p w14:paraId="5F17F4DB" w14:textId="77777777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II</w:t>
            </w:r>
          </w:p>
        </w:tc>
        <w:tc>
          <w:tcPr>
            <w:tcW w:w="1634" w:type="pct"/>
          </w:tcPr>
          <w:p w14:paraId="35195A1D" w14:textId="64DC0245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39 (29.5%)</w:t>
            </w:r>
          </w:p>
        </w:tc>
      </w:tr>
      <w:tr w:rsidR="000630CF" w:rsidRPr="000630CF" w14:paraId="0C8878BE" w14:textId="77777777" w:rsidTr="000630CF">
        <w:trPr>
          <w:jc w:val="center"/>
        </w:trPr>
        <w:tc>
          <w:tcPr>
            <w:tcW w:w="3366" w:type="pct"/>
            <w:hideMark/>
          </w:tcPr>
          <w:p w14:paraId="0AC15854" w14:textId="77777777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III</w:t>
            </w:r>
          </w:p>
        </w:tc>
        <w:tc>
          <w:tcPr>
            <w:tcW w:w="1634" w:type="pct"/>
          </w:tcPr>
          <w:p w14:paraId="36664597" w14:textId="29C4B3A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39 (29.5%)</w:t>
            </w:r>
          </w:p>
        </w:tc>
      </w:tr>
      <w:tr w:rsidR="000630CF" w:rsidRPr="000630CF" w14:paraId="7B45C2C6" w14:textId="77777777" w:rsidTr="000630CF">
        <w:trPr>
          <w:jc w:val="center"/>
        </w:trPr>
        <w:tc>
          <w:tcPr>
            <w:tcW w:w="3366" w:type="pct"/>
            <w:hideMark/>
          </w:tcPr>
          <w:p w14:paraId="6A8CBE0E" w14:textId="77777777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IV</w:t>
            </w:r>
          </w:p>
        </w:tc>
        <w:tc>
          <w:tcPr>
            <w:tcW w:w="1634" w:type="pct"/>
          </w:tcPr>
          <w:p w14:paraId="3463FF4B" w14:textId="0FEEF6EE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43 (32.6%)</w:t>
            </w:r>
          </w:p>
        </w:tc>
      </w:tr>
      <w:tr w:rsidR="000630CF" w:rsidRPr="000630CF" w14:paraId="1EA7254B" w14:textId="77777777" w:rsidTr="000630CF">
        <w:trPr>
          <w:jc w:val="center"/>
        </w:trPr>
        <w:tc>
          <w:tcPr>
            <w:tcW w:w="3366" w:type="pct"/>
            <w:hideMark/>
          </w:tcPr>
          <w:p w14:paraId="3E4E20AA" w14:textId="3084039D" w:rsidR="000630CF" w:rsidRPr="000630CF" w:rsidRDefault="000630CF" w:rsidP="000630CF">
            <w:pPr>
              <w:spacing w:line="276" w:lineRule="auto"/>
              <w:ind w:left="172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34" w:type="pct"/>
          </w:tcPr>
          <w:p w14:paraId="5647E19D" w14:textId="067CBBD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 (0.8%)</w:t>
            </w:r>
          </w:p>
        </w:tc>
      </w:tr>
      <w:tr w:rsidR="000630CF" w:rsidRPr="000630CF" w14:paraId="64EAD50C" w14:textId="77777777" w:rsidTr="000630CF">
        <w:trPr>
          <w:jc w:val="center"/>
        </w:trPr>
        <w:tc>
          <w:tcPr>
            <w:tcW w:w="3366" w:type="pct"/>
            <w:hideMark/>
          </w:tcPr>
          <w:p w14:paraId="0D4E7F3F" w14:textId="3529D754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Tumor site</w:t>
            </w:r>
          </w:p>
        </w:tc>
        <w:tc>
          <w:tcPr>
            <w:tcW w:w="1634" w:type="pct"/>
          </w:tcPr>
          <w:p w14:paraId="177454ED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10D1426A" w14:textId="77777777" w:rsidTr="000630CF">
        <w:trPr>
          <w:jc w:val="center"/>
        </w:trPr>
        <w:tc>
          <w:tcPr>
            <w:tcW w:w="3366" w:type="pct"/>
            <w:hideMark/>
          </w:tcPr>
          <w:p w14:paraId="1FFC1C1B" w14:textId="6F53CF76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Tongue</w:t>
            </w:r>
          </w:p>
        </w:tc>
        <w:tc>
          <w:tcPr>
            <w:tcW w:w="1634" w:type="pct"/>
          </w:tcPr>
          <w:p w14:paraId="25CEFD1F" w14:textId="285A1542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73 (55.3%)</w:t>
            </w:r>
          </w:p>
        </w:tc>
      </w:tr>
      <w:tr w:rsidR="000630CF" w:rsidRPr="000630CF" w14:paraId="4E14FE1E" w14:textId="77777777" w:rsidTr="000630CF">
        <w:trPr>
          <w:jc w:val="center"/>
        </w:trPr>
        <w:tc>
          <w:tcPr>
            <w:tcW w:w="3366" w:type="pct"/>
            <w:hideMark/>
          </w:tcPr>
          <w:p w14:paraId="46EDA02B" w14:textId="5E444040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1634" w:type="pct"/>
          </w:tcPr>
          <w:p w14:paraId="25266C49" w14:textId="47CC8FDB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23 (17.4%)</w:t>
            </w:r>
          </w:p>
        </w:tc>
      </w:tr>
      <w:tr w:rsidR="000630CF" w:rsidRPr="000630CF" w14:paraId="6C97C517" w14:textId="77777777" w:rsidTr="000630CF">
        <w:trPr>
          <w:jc w:val="center"/>
        </w:trPr>
        <w:tc>
          <w:tcPr>
            <w:tcW w:w="3366" w:type="pct"/>
          </w:tcPr>
          <w:p w14:paraId="16659753" w14:textId="7DF053E6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Other sites</w:t>
            </w:r>
          </w:p>
        </w:tc>
        <w:tc>
          <w:tcPr>
            <w:tcW w:w="1634" w:type="pct"/>
          </w:tcPr>
          <w:p w14:paraId="526AF722" w14:textId="47394BE0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404D1F3D" w14:textId="77777777" w:rsidTr="000630CF">
        <w:trPr>
          <w:jc w:val="center"/>
        </w:trPr>
        <w:tc>
          <w:tcPr>
            <w:tcW w:w="3366" w:type="pct"/>
          </w:tcPr>
          <w:p w14:paraId="52CECF7B" w14:textId="7055D8EE" w:rsidR="000630CF" w:rsidRPr="000630CF" w:rsidRDefault="000630CF" w:rsidP="000630CF">
            <w:pPr>
              <w:spacing w:line="276" w:lineRule="auto"/>
              <w:ind w:left="459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Retromolar trigone</w:t>
            </w:r>
          </w:p>
        </w:tc>
        <w:tc>
          <w:tcPr>
            <w:tcW w:w="1634" w:type="pct"/>
          </w:tcPr>
          <w:p w14:paraId="62FA8855" w14:textId="1C5285A2" w:rsidR="000630CF" w:rsidRPr="000630CF" w:rsidRDefault="000630CF" w:rsidP="000630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 (9,9%)</w:t>
            </w:r>
          </w:p>
        </w:tc>
      </w:tr>
      <w:tr w:rsidR="000630CF" w:rsidRPr="000630CF" w14:paraId="04820D86" w14:textId="77777777" w:rsidTr="000630CF">
        <w:trPr>
          <w:jc w:val="center"/>
        </w:trPr>
        <w:tc>
          <w:tcPr>
            <w:tcW w:w="3366" w:type="pct"/>
          </w:tcPr>
          <w:p w14:paraId="1F315CFA" w14:textId="4B03E0F8" w:rsidR="000630CF" w:rsidRPr="000630CF" w:rsidRDefault="000630CF" w:rsidP="000630CF">
            <w:pPr>
              <w:spacing w:line="276" w:lineRule="auto"/>
              <w:ind w:left="459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alate</w:t>
            </w:r>
          </w:p>
        </w:tc>
        <w:tc>
          <w:tcPr>
            <w:tcW w:w="1634" w:type="pct"/>
          </w:tcPr>
          <w:p w14:paraId="43C8AC2D" w14:textId="7AF940D6" w:rsidR="000630CF" w:rsidRPr="000630CF" w:rsidRDefault="000630CF" w:rsidP="000630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 (7.6%)</w:t>
            </w:r>
          </w:p>
        </w:tc>
      </w:tr>
      <w:tr w:rsidR="000630CF" w:rsidRPr="000630CF" w14:paraId="5D781D93" w14:textId="77777777" w:rsidTr="000630CF">
        <w:trPr>
          <w:jc w:val="center"/>
        </w:trPr>
        <w:tc>
          <w:tcPr>
            <w:tcW w:w="3366" w:type="pct"/>
          </w:tcPr>
          <w:p w14:paraId="441AE030" w14:textId="4E61FD7D" w:rsidR="000630CF" w:rsidRPr="000630CF" w:rsidRDefault="000630CF" w:rsidP="000630CF">
            <w:pPr>
              <w:spacing w:line="276" w:lineRule="auto"/>
              <w:ind w:left="459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Buccal mucosa</w:t>
            </w:r>
          </w:p>
        </w:tc>
        <w:tc>
          <w:tcPr>
            <w:tcW w:w="1634" w:type="pct"/>
          </w:tcPr>
          <w:p w14:paraId="5617788A" w14:textId="41BFED23" w:rsidR="000630CF" w:rsidRPr="000630CF" w:rsidRDefault="000630CF" w:rsidP="000630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 (5.3%)</w:t>
            </w:r>
          </w:p>
        </w:tc>
      </w:tr>
      <w:tr w:rsidR="000630CF" w:rsidRPr="000630CF" w14:paraId="4214D17D" w14:textId="77777777" w:rsidTr="000630CF">
        <w:trPr>
          <w:jc w:val="center"/>
        </w:trPr>
        <w:tc>
          <w:tcPr>
            <w:tcW w:w="3366" w:type="pct"/>
          </w:tcPr>
          <w:p w14:paraId="1D2FAA6F" w14:textId="1B2C11BC" w:rsidR="000630CF" w:rsidRPr="000630CF" w:rsidRDefault="000630CF" w:rsidP="000630CF">
            <w:pPr>
              <w:spacing w:line="276" w:lineRule="auto"/>
              <w:ind w:left="459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Gingiva</w:t>
            </w:r>
          </w:p>
        </w:tc>
        <w:tc>
          <w:tcPr>
            <w:tcW w:w="1634" w:type="pct"/>
          </w:tcPr>
          <w:p w14:paraId="48AA2330" w14:textId="391DA7EC" w:rsidR="000630CF" w:rsidRPr="000630CF" w:rsidRDefault="000630CF" w:rsidP="000630CF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 (4.5%)</w:t>
            </w:r>
          </w:p>
        </w:tc>
      </w:tr>
      <w:tr w:rsidR="000630CF" w:rsidRPr="000630CF" w14:paraId="1BEFB61D" w14:textId="77777777" w:rsidTr="000630CF">
        <w:trPr>
          <w:jc w:val="center"/>
        </w:trPr>
        <w:tc>
          <w:tcPr>
            <w:tcW w:w="3366" w:type="pct"/>
            <w:hideMark/>
          </w:tcPr>
          <w:p w14:paraId="1570F938" w14:textId="002119FA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634" w:type="pct"/>
          </w:tcPr>
          <w:p w14:paraId="2A15A88B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6F4C0AAB" w14:textId="77777777" w:rsidTr="000630CF">
        <w:trPr>
          <w:jc w:val="center"/>
        </w:trPr>
        <w:tc>
          <w:tcPr>
            <w:tcW w:w="3366" w:type="pct"/>
            <w:hideMark/>
          </w:tcPr>
          <w:p w14:paraId="562A334D" w14:textId="560862C9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634" w:type="pct"/>
          </w:tcPr>
          <w:p w14:paraId="2BFEF6BA" w14:textId="64F34F4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53 (40.2%)</w:t>
            </w:r>
          </w:p>
        </w:tc>
      </w:tr>
      <w:tr w:rsidR="000630CF" w:rsidRPr="000630CF" w14:paraId="7BD1762D" w14:textId="77777777" w:rsidTr="000630CF">
        <w:trPr>
          <w:jc w:val="center"/>
        </w:trPr>
        <w:tc>
          <w:tcPr>
            <w:tcW w:w="3366" w:type="pct"/>
            <w:hideMark/>
          </w:tcPr>
          <w:p w14:paraId="53423ECD" w14:textId="3DCD731C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Surgery + Radiotherapy</w:t>
            </w:r>
          </w:p>
        </w:tc>
        <w:tc>
          <w:tcPr>
            <w:tcW w:w="1634" w:type="pct"/>
          </w:tcPr>
          <w:p w14:paraId="2F7021E7" w14:textId="4F425656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47 (35.6%)</w:t>
            </w:r>
          </w:p>
        </w:tc>
      </w:tr>
      <w:tr w:rsidR="000630CF" w:rsidRPr="000630CF" w14:paraId="770EE71C" w14:textId="77777777" w:rsidTr="000630CF">
        <w:trPr>
          <w:jc w:val="center"/>
        </w:trPr>
        <w:tc>
          <w:tcPr>
            <w:tcW w:w="3366" w:type="pct"/>
            <w:hideMark/>
          </w:tcPr>
          <w:p w14:paraId="2DAFA5B1" w14:textId="463B8875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Surgery + Radiotherapy + Chemotherapy</w:t>
            </w:r>
          </w:p>
        </w:tc>
        <w:tc>
          <w:tcPr>
            <w:tcW w:w="1634" w:type="pct"/>
          </w:tcPr>
          <w:p w14:paraId="46744F31" w14:textId="265BE688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32 (24.2%)</w:t>
            </w:r>
          </w:p>
        </w:tc>
      </w:tr>
      <w:tr w:rsidR="000630CF" w:rsidRPr="000630CF" w14:paraId="5C1D095D" w14:textId="77777777" w:rsidTr="000630CF">
        <w:trPr>
          <w:jc w:val="center"/>
        </w:trPr>
        <w:tc>
          <w:tcPr>
            <w:tcW w:w="3366" w:type="pct"/>
            <w:hideMark/>
          </w:tcPr>
          <w:p w14:paraId="11C514FC" w14:textId="3A7B3304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argin status</w:t>
            </w:r>
          </w:p>
        </w:tc>
        <w:tc>
          <w:tcPr>
            <w:tcW w:w="1634" w:type="pct"/>
          </w:tcPr>
          <w:p w14:paraId="50C2CC1B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438E38BA" w14:textId="77777777" w:rsidTr="000630CF">
        <w:trPr>
          <w:jc w:val="center"/>
        </w:trPr>
        <w:tc>
          <w:tcPr>
            <w:tcW w:w="3366" w:type="pct"/>
            <w:hideMark/>
          </w:tcPr>
          <w:p w14:paraId="60FD21A7" w14:textId="77777777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&gt;5 mm</w:t>
            </w:r>
          </w:p>
        </w:tc>
        <w:tc>
          <w:tcPr>
            <w:tcW w:w="1634" w:type="pct"/>
          </w:tcPr>
          <w:p w14:paraId="6A0100F2" w14:textId="3B690BC9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13 (85.6%)</w:t>
            </w:r>
          </w:p>
        </w:tc>
      </w:tr>
      <w:tr w:rsidR="000630CF" w:rsidRPr="000630CF" w14:paraId="2BF14347" w14:textId="77777777" w:rsidTr="000630CF">
        <w:trPr>
          <w:jc w:val="center"/>
        </w:trPr>
        <w:tc>
          <w:tcPr>
            <w:tcW w:w="3366" w:type="pct"/>
            <w:hideMark/>
          </w:tcPr>
          <w:p w14:paraId="4FC35300" w14:textId="2CBC2CCB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≤5 mm</w:t>
            </w:r>
          </w:p>
        </w:tc>
        <w:tc>
          <w:tcPr>
            <w:tcW w:w="1634" w:type="pct"/>
          </w:tcPr>
          <w:p w14:paraId="473A8AF2" w14:textId="23451826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9 (14.4%)</w:t>
            </w:r>
          </w:p>
        </w:tc>
      </w:tr>
      <w:tr w:rsidR="000630CF" w:rsidRPr="000630CF" w14:paraId="7C95F83B" w14:textId="77777777" w:rsidTr="000630CF">
        <w:trPr>
          <w:jc w:val="center"/>
        </w:trPr>
        <w:tc>
          <w:tcPr>
            <w:tcW w:w="3366" w:type="pct"/>
          </w:tcPr>
          <w:p w14:paraId="0658BC98" w14:textId="68818B24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Arial" w:hAnsi="Arial" w:cs="Arial"/>
                <w:sz w:val="22"/>
                <w:szCs w:val="22"/>
                <w:lang w:val="en-US"/>
              </w:rPr>
              <w:t>WHO histopathological grading</w:t>
            </w:r>
          </w:p>
        </w:tc>
        <w:tc>
          <w:tcPr>
            <w:tcW w:w="1634" w:type="pct"/>
          </w:tcPr>
          <w:p w14:paraId="1547BFCE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4933329D" w14:textId="77777777" w:rsidTr="000630CF">
        <w:trPr>
          <w:jc w:val="center"/>
        </w:trPr>
        <w:tc>
          <w:tcPr>
            <w:tcW w:w="3366" w:type="pct"/>
          </w:tcPr>
          <w:p w14:paraId="219BEFE4" w14:textId="22AAF4CF" w:rsidR="000630CF" w:rsidRPr="000630CF" w:rsidRDefault="000630CF" w:rsidP="000630CF">
            <w:pPr>
              <w:tabs>
                <w:tab w:val="left" w:pos="2445"/>
              </w:tabs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Well differentiated</w:t>
            </w:r>
          </w:p>
        </w:tc>
        <w:tc>
          <w:tcPr>
            <w:tcW w:w="1634" w:type="pct"/>
          </w:tcPr>
          <w:p w14:paraId="764ED44B" w14:textId="1D8AC52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49 (37.1%)</w:t>
            </w:r>
          </w:p>
        </w:tc>
      </w:tr>
      <w:tr w:rsidR="000630CF" w:rsidRPr="000630CF" w14:paraId="2FB64ACD" w14:textId="77777777" w:rsidTr="000630CF">
        <w:trPr>
          <w:jc w:val="center"/>
        </w:trPr>
        <w:tc>
          <w:tcPr>
            <w:tcW w:w="3366" w:type="pct"/>
          </w:tcPr>
          <w:p w14:paraId="6A9455FF" w14:textId="0450C4F2" w:rsidR="000630CF" w:rsidRPr="000630CF" w:rsidRDefault="000630CF" w:rsidP="000630CF">
            <w:pPr>
              <w:tabs>
                <w:tab w:val="left" w:pos="2445"/>
              </w:tabs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oderately differentiated</w:t>
            </w:r>
          </w:p>
        </w:tc>
        <w:tc>
          <w:tcPr>
            <w:tcW w:w="1634" w:type="pct"/>
          </w:tcPr>
          <w:p w14:paraId="57B401CF" w14:textId="0DB96726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69 (52.3%)</w:t>
            </w:r>
          </w:p>
        </w:tc>
      </w:tr>
      <w:tr w:rsidR="000630CF" w:rsidRPr="000630CF" w14:paraId="67C0EF96" w14:textId="77777777" w:rsidTr="000630CF">
        <w:trPr>
          <w:jc w:val="center"/>
        </w:trPr>
        <w:tc>
          <w:tcPr>
            <w:tcW w:w="3366" w:type="pct"/>
          </w:tcPr>
          <w:p w14:paraId="7752CB65" w14:textId="4BA06DC3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Poorly differentiated</w:t>
            </w:r>
          </w:p>
        </w:tc>
        <w:tc>
          <w:tcPr>
            <w:tcW w:w="1634" w:type="pct"/>
          </w:tcPr>
          <w:p w14:paraId="3E51EB69" w14:textId="654C39D6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4 (10.6%)</w:t>
            </w:r>
          </w:p>
        </w:tc>
      </w:tr>
      <w:tr w:rsidR="000630CF" w:rsidRPr="000630CF" w14:paraId="33FBFBDA" w14:textId="77777777" w:rsidTr="000630CF">
        <w:trPr>
          <w:jc w:val="center"/>
        </w:trPr>
        <w:tc>
          <w:tcPr>
            <w:tcW w:w="3366" w:type="pct"/>
          </w:tcPr>
          <w:p w14:paraId="59E36266" w14:textId="1AA25839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Tumor budding (TB)</w:t>
            </w:r>
          </w:p>
        </w:tc>
        <w:tc>
          <w:tcPr>
            <w:tcW w:w="1634" w:type="pct"/>
          </w:tcPr>
          <w:p w14:paraId="0342C7EA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32332EB4" w14:textId="77777777" w:rsidTr="000630CF">
        <w:trPr>
          <w:jc w:val="center"/>
        </w:trPr>
        <w:tc>
          <w:tcPr>
            <w:tcW w:w="3366" w:type="pct"/>
          </w:tcPr>
          <w:p w14:paraId="5747A49F" w14:textId="611F41DF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 (&lt;5 buds)</w:t>
            </w:r>
          </w:p>
        </w:tc>
        <w:tc>
          <w:tcPr>
            <w:tcW w:w="1634" w:type="pct"/>
          </w:tcPr>
          <w:p w14:paraId="72834D23" w14:textId="072EE693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85 (64.4%)</w:t>
            </w:r>
          </w:p>
        </w:tc>
      </w:tr>
      <w:tr w:rsidR="000630CF" w:rsidRPr="000630CF" w14:paraId="4F04BA93" w14:textId="77777777" w:rsidTr="000630CF">
        <w:trPr>
          <w:jc w:val="center"/>
        </w:trPr>
        <w:tc>
          <w:tcPr>
            <w:tcW w:w="3366" w:type="pct"/>
          </w:tcPr>
          <w:p w14:paraId="5F21E3F0" w14:textId="2D5051B9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Yes (≥5 buds)</w:t>
            </w:r>
          </w:p>
        </w:tc>
        <w:tc>
          <w:tcPr>
            <w:tcW w:w="1634" w:type="pct"/>
          </w:tcPr>
          <w:p w14:paraId="32324EC5" w14:textId="7D5BE225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35 (32.6%)</w:t>
            </w:r>
          </w:p>
        </w:tc>
      </w:tr>
      <w:tr w:rsidR="000630CF" w:rsidRPr="000630CF" w14:paraId="77E7CD65" w14:textId="77777777" w:rsidTr="000630CF">
        <w:trPr>
          <w:jc w:val="center"/>
        </w:trPr>
        <w:tc>
          <w:tcPr>
            <w:tcW w:w="3366" w:type="pct"/>
          </w:tcPr>
          <w:p w14:paraId="243122B6" w14:textId="4BD2B327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lastRenderedPageBreak/>
              <w:t>Perineural invasion (PNI)</w:t>
            </w:r>
          </w:p>
        </w:tc>
        <w:tc>
          <w:tcPr>
            <w:tcW w:w="1634" w:type="pct"/>
          </w:tcPr>
          <w:p w14:paraId="0C0D5E50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126CB3E4" w14:textId="77777777" w:rsidTr="000630CF">
        <w:trPr>
          <w:jc w:val="center"/>
        </w:trPr>
        <w:tc>
          <w:tcPr>
            <w:tcW w:w="3366" w:type="pct"/>
          </w:tcPr>
          <w:p w14:paraId="5F6782F1" w14:textId="6D2FB748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4" w:type="pct"/>
          </w:tcPr>
          <w:p w14:paraId="21173583" w14:textId="51BA0D0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84 (63.6%)</w:t>
            </w:r>
          </w:p>
        </w:tc>
      </w:tr>
      <w:tr w:rsidR="000630CF" w:rsidRPr="000630CF" w14:paraId="3BA2D8A6" w14:textId="77777777" w:rsidTr="000630CF">
        <w:trPr>
          <w:jc w:val="center"/>
        </w:trPr>
        <w:tc>
          <w:tcPr>
            <w:tcW w:w="3366" w:type="pct"/>
          </w:tcPr>
          <w:p w14:paraId="1EF87ACE" w14:textId="5A97365F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34" w:type="pct"/>
          </w:tcPr>
          <w:p w14:paraId="3D8BEA28" w14:textId="6991C484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48 (36.4%)</w:t>
            </w:r>
          </w:p>
        </w:tc>
      </w:tr>
      <w:tr w:rsidR="000630CF" w:rsidRPr="000630CF" w14:paraId="4941566F" w14:textId="77777777" w:rsidTr="000630CF">
        <w:trPr>
          <w:jc w:val="center"/>
        </w:trPr>
        <w:tc>
          <w:tcPr>
            <w:tcW w:w="3366" w:type="pct"/>
          </w:tcPr>
          <w:p w14:paraId="45956C29" w14:textId="361EFE65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Lymphovascular invasion (LVI)</w:t>
            </w:r>
          </w:p>
        </w:tc>
        <w:tc>
          <w:tcPr>
            <w:tcW w:w="1634" w:type="pct"/>
          </w:tcPr>
          <w:p w14:paraId="106336FE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1649188F" w14:textId="77777777" w:rsidTr="000630CF">
        <w:trPr>
          <w:jc w:val="center"/>
        </w:trPr>
        <w:tc>
          <w:tcPr>
            <w:tcW w:w="3366" w:type="pct"/>
          </w:tcPr>
          <w:p w14:paraId="1DF7AE88" w14:textId="5E12491F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4" w:type="pct"/>
          </w:tcPr>
          <w:p w14:paraId="41EF597E" w14:textId="7E8C21B2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112 (84.8%)</w:t>
            </w:r>
          </w:p>
        </w:tc>
      </w:tr>
      <w:tr w:rsidR="000630CF" w:rsidRPr="000630CF" w14:paraId="2628210A" w14:textId="77777777" w:rsidTr="000630CF">
        <w:trPr>
          <w:jc w:val="center"/>
        </w:trPr>
        <w:tc>
          <w:tcPr>
            <w:tcW w:w="3366" w:type="pct"/>
          </w:tcPr>
          <w:p w14:paraId="1ECD37E3" w14:textId="60F59808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34" w:type="pct"/>
          </w:tcPr>
          <w:p w14:paraId="41E5C0F4" w14:textId="48D65A2D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20 (15.2%)</w:t>
            </w:r>
          </w:p>
        </w:tc>
      </w:tr>
      <w:tr w:rsidR="000630CF" w:rsidRPr="000630CF" w14:paraId="3FCB5115" w14:textId="77777777" w:rsidTr="000630CF">
        <w:trPr>
          <w:jc w:val="center"/>
        </w:trPr>
        <w:tc>
          <w:tcPr>
            <w:tcW w:w="3366" w:type="pct"/>
          </w:tcPr>
          <w:p w14:paraId="70F4A890" w14:textId="68D474F0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Tumor–stroma ratio (TSR)</w:t>
            </w:r>
          </w:p>
        </w:tc>
        <w:tc>
          <w:tcPr>
            <w:tcW w:w="1634" w:type="pct"/>
          </w:tcPr>
          <w:p w14:paraId="74F395EB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44FEF476" w14:textId="77777777" w:rsidTr="000630CF">
        <w:trPr>
          <w:jc w:val="center"/>
        </w:trPr>
        <w:tc>
          <w:tcPr>
            <w:tcW w:w="3366" w:type="pct"/>
          </w:tcPr>
          <w:p w14:paraId="431A137E" w14:textId="3996FD58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&lt;50%</w:t>
            </w:r>
          </w:p>
        </w:tc>
        <w:tc>
          <w:tcPr>
            <w:tcW w:w="1634" w:type="pct"/>
          </w:tcPr>
          <w:p w14:paraId="5A6A8F0E" w14:textId="7081F0DB" w:rsidR="000630CF" w:rsidRPr="000630CF" w:rsidRDefault="000630CF" w:rsidP="000630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65 (49.2%)</w:t>
            </w:r>
          </w:p>
        </w:tc>
      </w:tr>
      <w:tr w:rsidR="000630CF" w:rsidRPr="000630CF" w14:paraId="66F01104" w14:textId="77777777" w:rsidTr="000630CF">
        <w:trPr>
          <w:jc w:val="center"/>
        </w:trPr>
        <w:tc>
          <w:tcPr>
            <w:tcW w:w="3366" w:type="pct"/>
          </w:tcPr>
          <w:p w14:paraId="4695C83C" w14:textId="4402043C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≥50%</w:t>
            </w:r>
          </w:p>
        </w:tc>
        <w:tc>
          <w:tcPr>
            <w:tcW w:w="1634" w:type="pct"/>
          </w:tcPr>
          <w:p w14:paraId="7B2F76DE" w14:textId="1C69433F" w:rsidR="000630CF" w:rsidRPr="000630CF" w:rsidRDefault="000630CF" w:rsidP="000630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67 (50.8%)</w:t>
            </w:r>
          </w:p>
        </w:tc>
      </w:tr>
      <w:tr w:rsidR="000630CF" w:rsidRPr="000630CF" w14:paraId="5C0E7D2D" w14:textId="77777777" w:rsidTr="000630CF">
        <w:trPr>
          <w:jc w:val="center"/>
        </w:trPr>
        <w:tc>
          <w:tcPr>
            <w:tcW w:w="3366" w:type="pct"/>
          </w:tcPr>
          <w:p w14:paraId="40567606" w14:textId="79AB7005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Local recurrence</w:t>
            </w:r>
          </w:p>
        </w:tc>
        <w:tc>
          <w:tcPr>
            <w:tcW w:w="1634" w:type="pct"/>
          </w:tcPr>
          <w:p w14:paraId="4FFA9AB9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0F1CF7D6" w14:textId="77777777" w:rsidTr="000630CF">
        <w:trPr>
          <w:jc w:val="center"/>
        </w:trPr>
        <w:tc>
          <w:tcPr>
            <w:tcW w:w="3366" w:type="pct"/>
          </w:tcPr>
          <w:p w14:paraId="0A43803C" w14:textId="0AC1DE78" w:rsidR="000630CF" w:rsidRPr="000630CF" w:rsidRDefault="000630CF" w:rsidP="000630CF">
            <w:pPr>
              <w:spacing w:line="276" w:lineRule="auto"/>
              <w:ind w:left="176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4" w:type="pct"/>
          </w:tcPr>
          <w:p w14:paraId="5A9B33BE" w14:textId="0788F3F9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89 (67.4%)</w:t>
            </w:r>
          </w:p>
        </w:tc>
      </w:tr>
      <w:tr w:rsidR="000630CF" w:rsidRPr="000630CF" w14:paraId="0270F796" w14:textId="77777777" w:rsidTr="000630CF">
        <w:trPr>
          <w:jc w:val="center"/>
        </w:trPr>
        <w:tc>
          <w:tcPr>
            <w:tcW w:w="3366" w:type="pct"/>
          </w:tcPr>
          <w:p w14:paraId="14822F12" w14:textId="2C9A97C6" w:rsidR="000630CF" w:rsidRPr="000630CF" w:rsidRDefault="000630CF" w:rsidP="000630CF">
            <w:pPr>
              <w:spacing w:line="276" w:lineRule="auto"/>
              <w:ind w:left="176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34" w:type="pct"/>
          </w:tcPr>
          <w:p w14:paraId="615484A1" w14:textId="09E61DA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39 (28.8%)</w:t>
            </w:r>
          </w:p>
        </w:tc>
      </w:tr>
      <w:tr w:rsidR="000630CF" w:rsidRPr="000630CF" w14:paraId="43B321A2" w14:textId="77777777" w:rsidTr="000630CF">
        <w:trPr>
          <w:jc w:val="center"/>
        </w:trPr>
        <w:tc>
          <w:tcPr>
            <w:tcW w:w="3366" w:type="pct"/>
          </w:tcPr>
          <w:p w14:paraId="356E10EB" w14:textId="6CBCCDE1" w:rsidR="000630CF" w:rsidRPr="000630CF" w:rsidRDefault="000630CF" w:rsidP="000630CF">
            <w:pPr>
              <w:spacing w:line="276" w:lineRule="auto"/>
              <w:ind w:left="176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34" w:type="pct"/>
          </w:tcPr>
          <w:p w14:paraId="5A8BE3E8" w14:textId="5A82693D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5 (3.8%)</w:t>
            </w:r>
          </w:p>
        </w:tc>
      </w:tr>
      <w:tr w:rsidR="000630CF" w:rsidRPr="000630CF" w14:paraId="5EC7FBE6" w14:textId="77777777" w:rsidTr="000630CF">
        <w:trPr>
          <w:jc w:val="center"/>
        </w:trPr>
        <w:tc>
          <w:tcPr>
            <w:tcW w:w="3366" w:type="pct"/>
          </w:tcPr>
          <w:p w14:paraId="61AEBAB4" w14:textId="0B94CAFA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Regional recurrence</w:t>
            </w:r>
          </w:p>
        </w:tc>
        <w:tc>
          <w:tcPr>
            <w:tcW w:w="1634" w:type="pct"/>
          </w:tcPr>
          <w:p w14:paraId="073D8946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7E435959" w14:textId="77777777" w:rsidTr="000630CF">
        <w:trPr>
          <w:jc w:val="center"/>
        </w:trPr>
        <w:tc>
          <w:tcPr>
            <w:tcW w:w="3366" w:type="pct"/>
          </w:tcPr>
          <w:p w14:paraId="39178C9C" w14:textId="1A8F66CA" w:rsidR="000630CF" w:rsidRPr="000630CF" w:rsidRDefault="000630CF" w:rsidP="000630CF">
            <w:pPr>
              <w:spacing w:line="276" w:lineRule="auto"/>
              <w:ind w:left="172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4" w:type="pct"/>
          </w:tcPr>
          <w:p w14:paraId="5779FF48" w14:textId="0992DBFA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05 (79.6%)</w:t>
            </w:r>
          </w:p>
        </w:tc>
      </w:tr>
      <w:tr w:rsidR="000630CF" w:rsidRPr="000630CF" w14:paraId="7D2D7833" w14:textId="77777777" w:rsidTr="000630CF">
        <w:trPr>
          <w:jc w:val="center"/>
        </w:trPr>
        <w:tc>
          <w:tcPr>
            <w:tcW w:w="3366" w:type="pct"/>
          </w:tcPr>
          <w:p w14:paraId="78C7B69F" w14:textId="791E8BED" w:rsidR="000630CF" w:rsidRPr="000630CF" w:rsidRDefault="000630CF" w:rsidP="000630CF">
            <w:pPr>
              <w:spacing w:line="276" w:lineRule="auto"/>
              <w:ind w:left="172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34" w:type="pct"/>
          </w:tcPr>
          <w:p w14:paraId="20B5E561" w14:textId="2A904528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23 (17.4%)</w:t>
            </w:r>
          </w:p>
        </w:tc>
      </w:tr>
      <w:tr w:rsidR="000630CF" w:rsidRPr="000630CF" w14:paraId="155DF44E" w14:textId="77777777" w:rsidTr="000630CF">
        <w:trPr>
          <w:jc w:val="center"/>
        </w:trPr>
        <w:tc>
          <w:tcPr>
            <w:tcW w:w="3366" w:type="pct"/>
          </w:tcPr>
          <w:p w14:paraId="5469450C" w14:textId="09FBB1F2" w:rsidR="000630CF" w:rsidRPr="000630CF" w:rsidRDefault="000630CF" w:rsidP="000630CF">
            <w:pPr>
              <w:spacing w:line="276" w:lineRule="auto"/>
              <w:ind w:left="172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34" w:type="pct"/>
          </w:tcPr>
          <w:p w14:paraId="658AB566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4 (3.0%)</w:t>
            </w:r>
          </w:p>
        </w:tc>
      </w:tr>
      <w:tr w:rsidR="000630CF" w:rsidRPr="000630CF" w14:paraId="7F15337A" w14:textId="77777777" w:rsidTr="000630CF">
        <w:trPr>
          <w:jc w:val="center"/>
        </w:trPr>
        <w:tc>
          <w:tcPr>
            <w:tcW w:w="3366" w:type="pct"/>
          </w:tcPr>
          <w:p w14:paraId="50721D8A" w14:textId="4E50E676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Distant recurrence</w:t>
            </w:r>
          </w:p>
        </w:tc>
        <w:tc>
          <w:tcPr>
            <w:tcW w:w="1634" w:type="pct"/>
          </w:tcPr>
          <w:p w14:paraId="44E422BB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37E77B41" w14:textId="77777777" w:rsidTr="000630CF">
        <w:trPr>
          <w:jc w:val="center"/>
        </w:trPr>
        <w:tc>
          <w:tcPr>
            <w:tcW w:w="3366" w:type="pct"/>
          </w:tcPr>
          <w:p w14:paraId="6B64BD76" w14:textId="17E6588C" w:rsidR="000630CF" w:rsidRPr="000630CF" w:rsidRDefault="000630CF" w:rsidP="000630CF">
            <w:pPr>
              <w:spacing w:line="276" w:lineRule="auto"/>
              <w:ind w:left="172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4" w:type="pct"/>
          </w:tcPr>
          <w:p w14:paraId="12C558AC" w14:textId="63F06231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120 (91.0%)</w:t>
            </w:r>
          </w:p>
        </w:tc>
      </w:tr>
      <w:tr w:rsidR="000630CF" w:rsidRPr="000630CF" w14:paraId="4D737E8C" w14:textId="77777777" w:rsidTr="000630CF">
        <w:trPr>
          <w:jc w:val="center"/>
        </w:trPr>
        <w:tc>
          <w:tcPr>
            <w:tcW w:w="3366" w:type="pct"/>
          </w:tcPr>
          <w:p w14:paraId="46702C01" w14:textId="1A81E9DC" w:rsidR="000630CF" w:rsidRPr="000630CF" w:rsidRDefault="000630CF" w:rsidP="000630CF">
            <w:pPr>
              <w:spacing w:line="276" w:lineRule="auto"/>
              <w:ind w:left="172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34" w:type="pct"/>
          </w:tcPr>
          <w:p w14:paraId="5854EF77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6 (4.5%)</w:t>
            </w:r>
          </w:p>
        </w:tc>
      </w:tr>
      <w:tr w:rsidR="000630CF" w:rsidRPr="000630CF" w14:paraId="08E01C6D" w14:textId="77777777" w:rsidTr="000630CF">
        <w:trPr>
          <w:jc w:val="center"/>
        </w:trPr>
        <w:tc>
          <w:tcPr>
            <w:tcW w:w="3366" w:type="pct"/>
          </w:tcPr>
          <w:p w14:paraId="62CAA44A" w14:textId="051E9642" w:rsidR="000630CF" w:rsidRPr="000630CF" w:rsidRDefault="000630CF" w:rsidP="000630CF">
            <w:pPr>
              <w:spacing w:line="276" w:lineRule="auto"/>
              <w:ind w:left="172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34" w:type="pct"/>
          </w:tcPr>
          <w:p w14:paraId="130D8626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6 (4.5%)</w:t>
            </w:r>
          </w:p>
        </w:tc>
      </w:tr>
      <w:tr w:rsidR="000630CF" w:rsidRPr="000630CF" w14:paraId="1397985E" w14:textId="77777777" w:rsidTr="000630CF">
        <w:trPr>
          <w:jc w:val="center"/>
        </w:trPr>
        <w:tc>
          <w:tcPr>
            <w:tcW w:w="3366" w:type="pct"/>
          </w:tcPr>
          <w:p w14:paraId="30B01B10" w14:textId="77777777" w:rsidR="000630CF" w:rsidRPr="000630CF" w:rsidRDefault="000630CF" w:rsidP="000630CF">
            <w:pPr>
              <w:spacing w:line="276" w:lineRule="auto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1634" w:type="pct"/>
          </w:tcPr>
          <w:p w14:paraId="6F0AFCF8" w14:textId="77777777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</w:p>
        </w:tc>
      </w:tr>
      <w:tr w:rsidR="000630CF" w:rsidRPr="000630CF" w14:paraId="60BF3706" w14:textId="77777777" w:rsidTr="000630CF">
        <w:trPr>
          <w:jc w:val="center"/>
        </w:trPr>
        <w:tc>
          <w:tcPr>
            <w:tcW w:w="3366" w:type="pct"/>
          </w:tcPr>
          <w:p w14:paraId="39BCF6FC" w14:textId="598F23BF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Alive</w:t>
            </w:r>
          </w:p>
        </w:tc>
        <w:tc>
          <w:tcPr>
            <w:tcW w:w="1634" w:type="pct"/>
          </w:tcPr>
          <w:p w14:paraId="215BFB2A" w14:textId="3E179FDA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hAnsi="Arial" w:cs="Arial"/>
                <w:sz w:val="22"/>
                <w:szCs w:val="22"/>
                <w:lang w:val="en-US"/>
              </w:rPr>
              <w:t>80 (60.6%)</w:t>
            </w:r>
          </w:p>
        </w:tc>
      </w:tr>
      <w:tr w:rsidR="000630CF" w:rsidRPr="000630CF" w14:paraId="308ED96B" w14:textId="77777777" w:rsidTr="000630CF">
        <w:trPr>
          <w:jc w:val="center"/>
        </w:trPr>
        <w:tc>
          <w:tcPr>
            <w:tcW w:w="3366" w:type="pct"/>
          </w:tcPr>
          <w:p w14:paraId="22AEC6EF" w14:textId="4F1AF062" w:rsidR="000630CF" w:rsidRPr="000630CF" w:rsidRDefault="000630CF" w:rsidP="000630CF">
            <w:pPr>
              <w:spacing w:line="276" w:lineRule="auto"/>
              <w:ind w:left="174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Dead</w:t>
            </w:r>
          </w:p>
        </w:tc>
        <w:tc>
          <w:tcPr>
            <w:tcW w:w="1634" w:type="pct"/>
          </w:tcPr>
          <w:p w14:paraId="26128BED" w14:textId="66963B68" w:rsidR="000630CF" w:rsidRPr="000630CF" w:rsidRDefault="000630CF" w:rsidP="000630CF">
            <w:pPr>
              <w:spacing w:line="276" w:lineRule="auto"/>
              <w:jc w:val="center"/>
              <w:rPr>
                <w:rFonts w:ascii="Arial" w:eastAsia="Cambria" w:hAnsi="Arial" w:cs="Arial"/>
                <w:sz w:val="22"/>
                <w:szCs w:val="22"/>
                <w:lang w:val="en-US"/>
              </w:rPr>
            </w:pPr>
            <w:r w:rsidRPr="000630CF">
              <w:rPr>
                <w:rFonts w:ascii="Arial" w:eastAsia="Cambria" w:hAnsi="Arial" w:cs="Arial"/>
                <w:sz w:val="22"/>
                <w:szCs w:val="22"/>
                <w:lang w:val="en-US"/>
              </w:rPr>
              <w:t>52 (39.4%)</w:t>
            </w:r>
          </w:p>
        </w:tc>
      </w:tr>
    </w:tbl>
    <w:p w14:paraId="2E5FBB1E" w14:textId="77777777" w:rsidR="005362A9" w:rsidRPr="000630CF" w:rsidRDefault="005362A9">
      <w:pPr>
        <w:rPr>
          <w:rFonts w:ascii="Arial" w:hAnsi="Arial" w:cs="Arial"/>
          <w:sz w:val="22"/>
          <w:szCs w:val="22"/>
        </w:rPr>
      </w:pPr>
    </w:p>
    <w:sectPr w:rsidR="005362A9" w:rsidRPr="000630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A9"/>
    <w:rsid w:val="00001C7A"/>
    <w:rsid w:val="00002B6F"/>
    <w:rsid w:val="00017EA1"/>
    <w:rsid w:val="000471D8"/>
    <w:rsid w:val="000630CF"/>
    <w:rsid w:val="000677FE"/>
    <w:rsid w:val="00086180"/>
    <w:rsid w:val="000E6866"/>
    <w:rsid w:val="000F200D"/>
    <w:rsid w:val="00116379"/>
    <w:rsid w:val="00120B89"/>
    <w:rsid w:val="001267E5"/>
    <w:rsid w:val="00141D4F"/>
    <w:rsid w:val="001620F3"/>
    <w:rsid w:val="00162B90"/>
    <w:rsid w:val="00171003"/>
    <w:rsid w:val="001A5387"/>
    <w:rsid w:val="001E771E"/>
    <w:rsid w:val="00202889"/>
    <w:rsid w:val="00204E0F"/>
    <w:rsid w:val="00206ECB"/>
    <w:rsid w:val="0022116E"/>
    <w:rsid w:val="002560A1"/>
    <w:rsid w:val="002840EA"/>
    <w:rsid w:val="0029095C"/>
    <w:rsid w:val="00291A4F"/>
    <w:rsid w:val="002A5B86"/>
    <w:rsid w:val="002C257C"/>
    <w:rsid w:val="002F607D"/>
    <w:rsid w:val="0034102C"/>
    <w:rsid w:val="003527A2"/>
    <w:rsid w:val="00367A02"/>
    <w:rsid w:val="003830BE"/>
    <w:rsid w:val="00385FFE"/>
    <w:rsid w:val="003F608D"/>
    <w:rsid w:val="00403CB2"/>
    <w:rsid w:val="00415863"/>
    <w:rsid w:val="004A59D5"/>
    <w:rsid w:val="004B2EB6"/>
    <w:rsid w:val="00535D4D"/>
    <w:rsid w:val="005362A9"/>
    <w:rsid w:val="00536D29"/>
    <w:rsid w:val="00537A7D"/>
    <w:rsid w:val="00575C86"/>
    <w:rsid w:val="005B18E6"/>
    <w:rsid w:val="005C17FE"/>
    <w:rsid w:val="005D22FA"/>
    <w:rsid w:val="005D36C6"/>
    <w:rsid w:val="005D4052"/>
    <w:rsid w:val="005D5207"/>
    <w:rsid w:val="006711BA"/>
    <w:rsid w:val="006860DA"/>
    <w:rsid w:val="00692ADA"/>
    <w:rsid w:val="006960C2"/>
    <w:rsid w:val="006A4BCB"/>
    <w:rsid w:val="00794189"/>
    <w:rsid w:val="007A5CDB"/>
    <w:rsid w:val="007A6033"/>
    <w:rsid w:val="007C5054"/>
    <w:rsid w:val="007F3775"/>
    <w:rsid w:val="0080062B"/>
    <w:rsid w:val="00807A89"/>
    <w:rsid w:val="008176A5"/>
    <w:rsid w:val="00843AAB"/>
    <w:rsid w:val="00860569"/>
    <w:rsid w:val="008712C0"/>
    <w:rsid w:val="00871A60"/>
    <w:rsid w:val="008C1E16"/>
    <w:rsid w:val="008C4546"/>
    <w:rsid w:val="009828BF"/>
    <w:rsid w:val="009F7D34"/>
    <w:rsid w:val="00A21D44"/>
    <w:rsid w:val="00A25041"/>
    <w:rsid w:val="00A46AB0"/>
    <w:rsid w:val="00A47C48"/>
    <w:rsid w:val="00A875F7"/>
    <w:rsid w:val="00AA0586"/>
    <w:rsid w:val="00AE4E4C"/>
    <w:rsid w:val="00B3450F"/>
    <w:rsid w:val="00B368FE"/>
    <w:rsid w:val="00B634B6"/>
    <w:rsid w:val="00B855F7"/>
    <w:rsid w:val="00BE1688"/>
    <w:rsid w:val="00BF5F3E"/>
    <w:rsid w:val="00C17F8F"/>
    <w:rsid w:val="00C25E06"/>
    <w:rsid w:val="00C4734A"/>
    <w:rsid w:val="00C52228"/>
    <w:rsid w:val="00C52656"/>
    <w:rsid w:val="00C5603D"/>
    <w:rsid w:val="00CE0B20"/>
    <w:rsid w:val="00D752A6"/>
    <w:rsid w:val="00DB1BCC"/>
    <w:rsid w:val="00DF21E1"/>
    <w:rsid w:val="00E51C08"/>
    <w:rsid w:val="00E8106A"/>
    <w:rsid w:val="00F0079B"/>
    <w:rsid w:val="00F1037A"/>
    <w:rsid w:val="00F253D5"/>
    <w:rsid w:val="00F40C9C"/>
    <w:rsid w:val="00F710AF"/>
    <w:rsid w:val="00F9455B"/>
    <w:rsid w:val="00FE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86DF4"/>
  <w15:chartTrackingRefBased/>
  <w15:docId w15:val="{8632122A-DF61-4DF0-A655-F0CB025F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2A9"/>
  </w:style>
  <w:style w:type="paragraph" w:styleId="Ttulo1">
    <w:name w:val="heading 1"/>
    <w:basedOn w:val="Normal"/>
    <w:next w:val="Normal"/>
    <w:link w:val="Ttulo1Char"/>
    <w:uiPriority w:val="9"/>
    <w:qFormat/>
    <w:rsid w:val="00536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6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62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6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62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62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62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62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62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62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6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62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62A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62A9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62A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62A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62A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62A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36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36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362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36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62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362A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62A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362A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62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62A9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62A9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536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5362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emEspaamento">
    <w:name w:val="No Spacing"/>
    <w:uiPriority w:val="1"/>
    <w:qFormat/>
    <w:rsid w:val="000630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Cruz Netto</dc:creator>
  <cp:keywords/>
  <dc:description/>
  <cp:lastModifiedBy>Cintia Eliza Marques</cp:lastModifiedBy>
  <cp:revision>4</cp:revision>
  <dcterms:created xsi:type="dcterms:W3CDTF">2025-04-25T19:55:00Z</dcterms:created>
  <dcterms:modified xsi:type="dcterms:W3CDTF">2025-05-19T01:33:00Z</dcterms:modified>
</cp:coreProperties>
</file>